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Throughout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V8, 03 Nov 20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1,21</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  N.A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No role played by sponsor / funder</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N.A</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5</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9-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Supplementary documen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5-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17-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 18-1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8-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8-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8-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8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 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1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s 7&amp;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09:46:00Z</dcterms:created>
  <dc:creator>JKitchen</dc:creator>
  <dc:description/>
  <dc:language>en-US</dc:language>
  <cp:lastModifiedBy>Bairavi Joann D/O Edwin J</cp:lastModifiedBy>
  <dcterms:modified xsi:type="dcterms:W3CDTF">2017-06-28T09:46:00Z</dcterms:modified>
  <cp:revision>2</cp:revision>
  <dc:subject/>
  <dc:title>Table 1  SPIRIT 2013 checklist: recommended items to address in a clinical trial protocol and related documents*</dc:title>
</cp:coreProperties>
</file>